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CA50F" w14:textId="7FF38B18" w:rsidR="006D4B22" w:rsidRPr="00231289" w:rsidRDefault="00D91792" w:rsidP="00DC11F7">
      <w:pPr>
        <w:pStyle w:val="Caption"/>
        <w:keepNext/>
        <w:spacing w:after="0" w:line="360" w:lineRule="auto"/>
        <w:ind w:firstLine="0"/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</w:pPr>
      <w:bookmarkStart w:id="0" w:name="_Hlk178097893"/>
      <w:r w:rsidRPr="00231289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231289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bookmarkStart w:id="1" w:name="_Hlk178162984"/>
      <w:r w:rsidR="00B575CF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r w:rsidR="00231289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 </w:t>
      </w:r>
      <w:bookmarkEnd w:id="1"/>
      <w:r w:rsidR="00B575CF" w:rsidRPr="00B575CF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Sequences of tRNA-derived RNA</w:t>
      </w:r>
      <w:r w:rsidR="002F03C0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fragments</w:t>
      </w:r>
      <w:r w:rsidR="00B575CF" w:rsidRPr="00B575CF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2F03C0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exhibiting</w:t>
      </w:r>
      <w:r w:rsidR="00B575CF" w:rsidRPr="00B575CF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the </w:t>
      </w:r>
      <w:r w:rsidR="00B575CF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hi</w:t>
      </w:r>
      <w:r w:rsidR="002F03C0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gh</w:t>
      </w:r>
      <w:r w:rsidR="00B575CF" w:rsidRPr="00B575CF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est alterations in their </w:t>
      </w:r>
      <w:r w:rsidR="002F03C0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expression </w:t>
      </w:r>
      <w:r w:rsidR="00B575CF" w:rsidRPr="00B575CF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levels.</w:t>
      </w:r>
    </w:p>
    <w:tbl>
      <w:tblPr>
        <w:tblW w:w="9483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7"/>
        <w:gridCol w:w="6476"/>
      </w:tblGrid>
      <w:tr w:rsidR="00102D29" w:rsidRPr="00231289" w14:paraId="20C3BF18" w14:textId="77777777" w:rsidTr="008529DE">
        <w:trPr>
          <w:trHeight w:val="567"/>
          <w:jc w:val="center"/>
        </w:trPr>
        <w:tc>
          <w:tcPr>
            <w:tcW w:w="300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bookmarkEnd w:id="0"/>
          <w:p w14:paraId="0FE4F507" w14:textId="31DBCD18" w:rsidR="00102D29" w:rsidRPr="00E706FC" w:rsidRDefault="00B575CF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575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NA-derived RNA fragment</w:t>
            </w:r>
          </w:p>
        </w:tc>
        <w:tc>
          <w:tcPr>
            <w:tcW w:w="64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98D6BF" w14:textId="5EAC8D62" w:rsidR="00102D29" w:rsidRPr="00231289" w:rsidRDefault="00102D29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  <w:r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 xml:space="preserve"> (5΄→ 3΄)</w:t>
            </w:r>
          </w:p>
        </w:tc>
      </w:tr>
      <w:tr w:rsidR="00E706FC" w:rsidRPr="00231289" w14:paraId="024A7185" w14:textId="77777777" w:rsidTr="008529DE">
        <w:trPr>
          <w:trHeight w:val="255"/>
          <w:jc w:val="center"/>
        </w:trPr>
        <w:tc>
          <w:tcPr>
            <w:tcW w:w="3007" w:type="dxa"/>
            <w:tcBorders>
              <w:top w:val="single" w:sz="12" w:space="0" w:color="auto"/>
            </w:tcBorders>
            <w:hideMark/>
          </w:tcPr>
          <w:p w14:paraId="1D06DFCB" w14:textId="12288A47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3'-tRF-TRQ-CTG3</w:t>
            </w:r>
          </w:p>
        </w:tc>
        <w:tc>
          <w:tcPr>
            <w:tcW w:w="6476" w:type="dxa"/>
            <w:tcBorders>
              <w:top w:val="single" w:sz="12" w:space="0" w:color="auto"/>
            </w:tcBorders>
            <w:hideMark/>
          </w:tcPr>
          <w:p w14:paraId="2BC41D81" w14:textId="7B4BE238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CGAGTTCGAGTCTCGGTGGAACCTCCA</w:t>
            </w:r>
          </w:p>
        </w:tc>
      </w:tr>
      <w:tr w:rsidR="00E706FC" w:rsidRPr="00231289" w14:paraId="68F26B40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5F442DFD" w14:textId="117C835C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5'-tRF-NMTRL-TAA1</w:t>
            </w:r>
          </w:p>
        </w:tc>
        <w:tc>
          <w:tcPr>
            <w:tcW w:w="6476" w:type="dxa"/>
            <w:hideMark/>
          </w:tcPr>
          <w:p w14:paraId="55A51FBF" w14:textId="0EDA8D4E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GTTAAGATGGCAGAGCCTGGTAAT</w:t>
            </w:r>
          </w:p>
        </w:tc>
      </w:tr>
      <w:tr w:rsidR="00E706FC" w:rsidRPr="00231289" w14:paraId="6D23CFF6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39726A25" w14:textId="471D6B50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5'-tRF-TRG-CCC4</w:t>
            </w:r>
          </w:p>
        </w:tc>
        <w:tc>
          <w:tcPr>
            <w:tcW w:w="6476" w:type="dxa"/>
            <w:hideMark/>
          </w:tcPr>
          <w:p w14:paraId="755EE900" w14:textId="49B63A5D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GCGTTGGTGGTTTAGTGGTAGAATTCTCGCC</w:t>
            </w:r>
          </w:p>
        </w:tc>
      </w:tr>
      <w:tr w:rsidR="00E706FC" w:rsidRPr="00231289" w14:paraId="76ECEA30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7596DBDB" w14:textId="058736CD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5'-tRF-TRN-ATT1</w:t>
            </w:r>
          </w:p>
        </w:tc>
        <w:tc>
          <w:tcPr>
            <w:tcW w:w="6476" w:type="dxa"/>
            <w:hideMark/>
          </w:tcPr>
          <w:p w14:paraId="377D45B6" w14:textId="1A84B2DB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GTCTCTGTGGCGCAATCGGTC</w:t>
            </w:r>
          </w:p>
        </w:tc>
      </w:tr>
      <w:tr w:rsidR="00E706FC" w:rsidRPr="00231289" w14:paraId="25FCF786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50AEDE8E" w14:textId="60B53761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5'-tRF-TRN-GTT11</w:t>
            </w:r>
          </w:p>
        </w:tc>
        <w:tc>
          <w:tcPr>
            <w:tcW w:w="6476" w:type="dxa"/>
            <w:hideMark/>
          </w:tcPr>
          <w:p w14:paraId="5F9CCEEB" w14:textId="53C14002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GTCTCTGTGGTGCAATCGG</w:t>
            </w:r>
          </w:p>
        </w:tc>
      </w:tr>
      <w:tr w:rsidR="00E706FC" w:rsidRPr="00231289" w14:paraId="7F3D228B" w14:textId="77777777" w:rsidTr="008529DE">
        <w:trPr>
          <w:trHeight w:val="255"/>
          <w:jc w:val="center"/>
        </w:trPr>
        <w:tc>
          <w:tcPr>
            <w:tcW w:w="3007" w:type="dxa"/>
          </w:tcPr>
          <w:p w14:paraId="36841A96" w14:textId="45D1745A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5'-tRF-TRN-GTT8</w:t>
            </w:r>
          </w:p>
        </w:tc>
        <w:tc>
          <w:tcPr>
            <w:tcW w:w="6476" w:type="dxa"/>
          </w:tcPr>
          <w:p w14:paraId="04FCC3A3" w14:textId="159EEB47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GTCTCTGTGGCGCAATCGGC</w:t>
            </w:r>
          </w:p>
        </w:tc>
      </w:tr>
      <w:tr w:rsidR="00E706FC" w:rsidRPr="00231289" w14:paraId="071983B9" w14:textId="77777777" w:rsidTr="008529DE">
        <w:trPr>
          <w:trHeight w:val="255"/>
          <w:jc w:val="center"/>
        </w:trPr>
        <w:tc>
          <w:tcPr>
            <w:tcW w:w="3007" w:type="dxa"/>
          </w:tcPr>
          <w:p w14:paraId="650303C1" w14:textId="5BA2F60B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5'-tRF-TRV-CAC14</w:t>
            </w:r>
          </w:p>
        </w:tc>
        <w:tc>
          <w:tcPr>
            <w:tcW w:w="6476" w:type="dxa"/>
          </w:tcPr>
          <w:p w14:paraId="3FB3DED3" w14:textId="0B1A8E3E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GCTTCTGTAATGTAGTGGTTATC</w:t>
            </w:r>
          </w:p>
        </w:tc>
      </w:tr>
      <w:tr w:rsidR="00E706FC" w:rsidRPr="00231289" w14:paraId="14965137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106E265A" w14:textId="6770F7A6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D-GTC4(2)</w:t>
            </w:r>
          </w:p>
        </w:tc>
        <w:tc>
          <w:tcPr>
            <w:tcW w:w="6476" w:type="dxa"/>
            <w:hideMark/>
          </w:tcPr>
          <w:p w14:paraId="6CC21180" w14:textId="7BAF872F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CTGCCTGTCACGCGGGAGAC</w:t>
            </w:r>
          </w:p>
        </w:tc>
      </w:tr>
      <w:tr w:rsidR="00E706FC" w:rsidRPr="00231289" w14:paraId="71B6B88B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219471B2" w14:textId="795B9381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E-CTC12</w:t>
            </w:r>
          </w:p>
        </w:tc>
        <w:tc>
          <w:tcPr>
            <w:tcW w:w="6476" w:type="dxa"/>
            <w:hideMark/>
          </w:tcPr>
          <w:p w14:paraId="56DA6B7E" w14:textId="573E3662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TGTGGTTAGGATTCGGCGCTC</w:t>
            </w:r>
          </w:p>
        </w:tc>
      </w:tr>
      <w:tr w:rsidR="00E706FC" w:rsidRPr="00231289" w14:paraId="659281AF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295666E9" w14:textId="54E21E06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I-TAT3(1)</w:t>
            </w:r>
          </w:p>
        </w:tc>
        <w:tc>
          <w:tcPr>
            <w:tcW w:w="6476" w:type="dxa"/>
            <w:hideMark/>
          </w:tcPr>
          <w:p w14:paraId="72B6BE66" w14:textId="453BA86B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AATGCCGAGGTTGTGAGTTCAAGC</w:t>
            </w:r>
          </w:p>
        </w:tc>
      </w:tr>
      <w:tr w:rsidR="00E706FC" w:rsidRPr="00231289" w14:paraId="44473400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6FF166D2" w14:textId="72E26C79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K-TTT14(1)</w:t>
            </w:r>
          </w:p>
        </w:tc>
        <w:tc>
          <w:tcPr>
            <w:tcW w:w="6476" w:type="dxa"/>
            <w:hideMark/>
          </w:tcPr>
          <w:p w14:paraId="1B027749" w14:textId="7B1FD029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ATCTGAGGGTCCAGGGTTCATGTCCCTGTT</w:t>
            </w:r>
          </w:p>
        </w:tc>
      </w:tr>
      <w:tr w:rsidR="00E706FC" w:rsidRPr="00231289" w14:paraId="4037F85A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4EB605A9" w14:textId="07137B0C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L-AAG2(3)</w:t>
            </w:r>
          </w:p>
        </w:tc>
        <w:tc>
          <w:tcPr>
            <w:tcW w:w="6476" w:type="dxa"/>
            <w:hideMark/>
          </w:tcPr>
          <w:p w14:paraId="3803F1A5" w14:textId="1E97CE14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CTCTTCGGGGGCGTGGGTTCGAA</w:t>
            </w:r>
          </w:p>
        </w:tc>
      </w:tr>
      <w:tr w:rsidR="00E706FC" w:rsidRPr="00231289" w14:paraId="256F1140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22D3ABB1" w14:textId="4C0C51EA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L-CAG1(5)</w:t>
            </w:r>
          </w:p>
        </w:tc>
        <w:tc>
          <w:tcPr>
            <w:tcW w:w="6476" w:type="dxa"/>
            <w:hideMark/>
          </w:tcPr>
          <w:p w14:paraId="2D6E7A45" w14:textId="1183B0B0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CGTTCAGGTCGCAGTCTCCCCTGG</w:t>
            </w:r>
          </w:p>
        </w:tc>
      </w:tr>
      <w:tr w:rsidR="00E706FC" w:rsidRPr="00231289" w14:paraId="68C5FD9B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545AFF1B" w14:textId="5365818A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Q-CTG3(1)</w:t>
            </w:r>
          </w:p>
        </w:tc>
        <w:tc>
          <w:tcPr>
            <w:tcW w:w="6476" w:type="dxa"/>
            <w:hideMark/>
          </w:tcPr>
          <w:p w14:paraId="41F994B6" w14:textId="0CF1BCA4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AATGGTGAGCACTCTGGACTCTGAATCCAG</w:t>
            </w:r>
          </w:p>
        </w:tc>
      </w:tr>
      <w:tr w:rsidR="00E706FC" w:rsidRPr="00231289" w14:paraId="626F5DA4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05EF1AA2" w14:textId="1C1FA1B3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Q-CTG3(2)</w:t>
            </w:r>
          </w:p>
        </w:tc>
        <w:tc>
          <w:tcPr>
            <w:tcW w:w="6476" w:type="dxa"/>
            <w:hideMark/>
          </w:tcPr>
          <w:p w14:paraId="40DD729F" w14:textId="688DD14B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ATGGTGAGCACTCTGGACTCTGAATCCAGC</w:t>
            </w:r>
          </w:p>
        </w:tc>
      </w:tr>
      <w:tr w:rsidR="00E706FC" w:rsidRPr="00231289" w14:paraId="3FB27994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6CF63645" w14:textId="64293C80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i-tRF-TRY-GTA1(9)</w:t>
            </w:r>
          </w:p>
        </w:tc>
        <w:tc>
          <w:tcPr>
            <w:tcW w:w="6476" w:type="dxa"/>
            <w:hideMark/>
          </w:tcPr>
          <w:p w14:paraId="3C8CE2E9" w14:textId="45C5ADC5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GTTGGTAGAGCGGAGGACTGTAGATCC</w:t>
            </w:r>
          </w:p>
        </w:tc>
      </w:tr>
      <w:tr w:rsidR="00E706FC" w:rsidRPr="00231289" w14:paraId="20D9995E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37E1D208" w14:textId="115696BF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Leader-NMTRL-TAA3-1</w:t>
            </w:r>
          </w:p>
        </w:tc>
        <w:tc>
          <w:tcPr>
            <w:tcW w:w="6476" w:type="dxa"/>
            <w:hideMark/>
          </w:tcPr>
          <w:p w14:paraId="6D43588B" w14:textId="0D2FFA7C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ATTATCTCAATCTAACAAATCATCACACACCCTACCCAAGAACAGGGTTT</w:t>
            </w:r>
          </w:p>
        </w:tc>
      </w:tr>
      <w:tr w:rsidR="00E706FC" w:rsidRPr="00231289" w14:paraId="28FFF80B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0735FE46" w14:textId="0E8106AF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Leader-NMTRQ-TTG1-1</w:t>
            </w:r>
          </w:p>
        </w:tc>
        <w:tc>
          <w:tcPr>
            <w:tcW w:w="6476" w:type="dxa"/>
            <w:hideMark/>
          </w:tcPr>
          <w:p w14:paraId="3D686DFD" w14:textId="68F21B40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CCAACATTTTCGGAGTATGGGCCCGATAGCTTATTTAGCTGACCTTACT</w:t>
            </w:r>
          </w:p>
        </w:tc>
      </w:tr>
      <w:tr w:rsidR="00E706FC" w:rsidRPr="00231289" w14:paraId="57EA2496" w14:textId="77777777" w:rsidTr="008529DE">
        <w:trPr>
          <w:trHeight w:val="255"/>
          <w:jc w:val="center"/>
        </w:trPr>
        <w:tc>
          <w:tcPr>
            <w:tcW w:w="3007" w:type="dxa"/>
            <w:hideMark/>
          </w:tcPr>
          <w:p w14:paraId="46B09D32" w14:textId="6169AD5F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Trailer-TRG-GCC4-1</w:t>
            </w:r>
          </w:p>
        </w:tc>
        <w:tc>
          <w:tcPr>
            <w:tcW w:w="6476" w:type="dxa"/>
            <w:hideMark/>
          </w:tcPr>
          <w:p w14:paraId="008B4FEC" w14:textId="14B7EDD8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GCACGCCCTCCCATTTTGGTGCTGCAGCAGCACCAAGGCGTAGCTGCGTT</w:t>
            </w:r>
          </w:p>
        </w:tc>
      </w:tr>
      <w:tr w:rsidR="00E706FC" w:rsidRPr="00231289" w14:paraId="16FDCF61" w14:textId="77777777" w:rsidTr="008529DE">
        <w:trPr>
          <w:trHeight w:val="255"/>
          <w:jc w:val="center"/>
        </w:trPr>
        <w:tc>
          <w:tcPr>
            <w:tcW w:w="3007" w:type="dxa"/>
          </w:tcPr>
          <w:p w14:paraId="56188E95" w14:textId="0F3D0678" w:rsidR="00E706FC" w:rsidRPr="00E706FC" w:rsidRDefault="00E706FC" w:rsidP="00E706F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06FC">
              <w:rPr>
                <w:rFonts w:ascii="Times New Roman" w:hAnsi="Times New Roman" w:cs="Times New Roman"/>
                <w:sz w:val="20"/>
                <w:szCs w:val="20"/>
              </w:rPr>
              <w:t>Trailer-TRQ-CTG3-1</w:t>
            </w:r>
          </w:p>
        </w:tc>
        <w:tc>
          <w:tcPr>
            <w:tcW w:w="6476" w:type="dxa"/>
          </w:tcPr>
          <w:p w14:paraId="0722C8EB" w14:textId="34327DFD" w:rsidR="00E706FC" w:rsidRPr="00A8270E" w:rsidRDefault="00E706FC" w:rsidP="00E706FC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8270E">
              <w:rPr>
                <w:rFonts w:ascii="Courier New" w:hAnsi="Courier New" w:cs="Courier New"/>
                <w:sz w:val="20"/>
                <w:szCs w:val="20"/>
              </w:rPr>
              <w:t>TTCTGTTTAATTAGGACGGCAATGTTGTGTTTTACTCCCTAAATGGAATG</w:t>
            </w:r>
          </w:p>
        </w:tc>
      </w:tr>
    </w:tbl>
    <w:p w14:paraId="2C8B3442" w14:textId="77777777" w:rsidR="008529DE" w:rsidRPr="00231289" w:rsidRDefault="008529DE" w:rsidP="00D91792">
      <w:pPr>
        <w:rPr>
          <w:rFonts w:ascii="Times New Roman" w:hAnsi="Times New Roman" w:cs="Times New Roman"/>
          <w:sz w:val="20"/>
          <w:szCs w:val="20"/>
        </w:rPr>
      </w:pPr>
    </w:p>
    <w:sectPr w:rsidR="008529DE" w:rsidRPr="00231289" w:rsidSect="000F71BB">
      <w:pgSz w:w="11906" w:h="16838" w:code="9"/>
      <w:pgMar w:top="1440" w:right="1191" w:bottom="1440" w:left="119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4B6413"/>
    <w:multiLevelType w:val="hybridMultilevel"/>
    <w:tmpl w:val="B8529A2C"/>
    <w:lvl w:ilvl="0" w:tplc="B36CC9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873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yNDYwMTS3tDAysTRW0lEKTi0uzszPAykwrQUAmqoIwCwAAAA="/>
  </w:docVars>
  <w:rsids>
    <w:rsidRoot w:val="006D4B22"/>
    <w:rsid w:val="00023212"/>
    <w:rsid w:val="000927EE"/>
    <w:rsid w:val="000F71BB"/>
    <w:rsid w:val="00102D29"/>
    <w:rsid w:val="00174AEE"/>
    <w:rsid w:val="00231289"/>
    <w:rsid w:val="002F03C0"/>
    <w:rsid w:val="004D1110"/>
    <w:rsid w:val="00511C95"/>
    <w:rsid w:val="005E737D"/>
    <w:rsid w:val="00654071"/>
    <w:rsid w:val="006D4B22"/>
    <w:rsid w:val="006F4777"/>
    <w:rsid w:val="007C0C54"/>
    <w:rsid w:val="007D0E75"/>
    <w:rsid w:val="00815160"/>
    <w:rsid w:val="008529DE"/>
    <w:rsid w:val="00880A32"/>
    <w:rsid w:val="00926F18"/>
    <w:rsid w:val="00951822"/>
    <w:rsid w:val="009658D3"/>
    <w:rsid w:val="0097702C"/>
    <w:rsid w:val="00A1649F"/>
    <w:rsid w:val="00A220F2"/>
    <w:rsid w:val="00A8270E"/>
    <w:rsid w:val="00AA3059"/>
    <w:rsid w:val="00AC7476"/>
    <w:rsid w:val="00AF4629"/>
    <w:rsid w:val="00B575CF"/>
    <w:rsid w:val="00B94A2E"/>
    <w:rsid w:val="00C06027"/>
    <w:rsid w:val="00C11B1D"/>
    <w:rsid w:val="00C352A5"/>
    <w:rsid w:val="00CA6ECD"/>
    <w:rsid w:val="00CD5D8D"/>
    <w:rsid w:val="00D30F53"/>
    <w:rsid w:val="00D37648"/>
    <w:rsid w:val="00D91792"/>
    <w:rsid w:val="00DC11F7"/>
    <w:rsid w:val="00E706FC"/>
    <w:rsid w:val="00F15DA4"/>
    <w:rsid w:val="00F50870"/>
    <w:rsid w:val="00F77FA9"/>
    <w:rsid w:val="00FE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88C7FC"/>
  <w15:chartTrackingRefBased/>
  <w15:docId w15:val="{508F3B33-7CA1-49C0-A4E5-303C947A5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B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B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B2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D4B22"/>
    <w:pPr>
      <w:spacing w:after="200" w:line="240" w:lineRule="auto"/>
      <w:ind w:firstLine="425"/>
      <w:jc w:val="both"/>
    </w:pPr>
    <w:rPr>
      <w:rFonts w:ascii="Calibri" w:eastAsia="Calibri" w:hAnsi="Calibri" w:cs="Times New Roman"/>
      <w:i/>
      <w:iCs/>
      <w:color w:val="0E2841" w:themeColor="text2"/>
      <w:kern w:val="0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8529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tsaraki</dc:creator>
  <cp:keywords/>
  <dc:description/>
  <cp:lastModifiedBy>Christos Kontos</cp:lastModifiedBy>
  <cp:revision>9</cp:revision>
  <dcterms:created xsi:type="dcterms:W3CDTF">2026-03-04T08:21:00Z</dcterms:created>
  <dcterms:modified xsi:type="dcterms:W3CDTF">2026-03-04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aa9df-3875-4f5f-9724-b99e2274691d</vt:lpwstr>
  </property>
</Properties>
</file>